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65813" w14:textId="41CF30C3" w:rsidR="00850FC8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>Appendix 2</w:t>
      </w:r>
      <w:r>
        <w:rPr>
          <w:rFonts w:ascii="Times New Roman" w:hAnsi="Times New Roman"/>
          <w:sz w:val="24"/>
          <w:szCs w:val="24"/>
        </w:rPr>
        <w:t xml:space="preserve">: Characteristics of study population with </w:t>
      </w:r>
      <w:r>
        <w:rPr>
          <w:rFonts w:ascii="Times New Roman" w:hAnsi="Times New Roman" w:hint="eastAsia"/>
          <w:sz w:val="24"/>
          <w:szCs w:val="24"/>
        </w:rPr>
        <w:t xml:space="preserve">no </w:t>
      </w:r>
      <w:r>
        <w:rPr>
          <w:rFonts w:ascii="Times New Roman" w:hAnsi="Times New Roman"/>
          <w:sz w:val="24"/>
          <w:szCs w:val="24"/>
        </w:rPr>
        <w:t>caffeine consumption and caffeine consumption.</w:t>
      </w:r>
    </w:p>
    <w:bookmarkEnd w:id="0"/>
    <w:tbl>
      <w:tblPr>
        <w:tblW w:w="8378" w:type="dxa"/>
        <w:tblLook w:val="04A0" w:firstRow="1" w:lastRow="0" w:firstColumn="1" w:lastColumn="0" w:noHBand="0" w:noVBand="1"/>
      </w:tblPr>
      <w:tblGrid>
        <w:gridCol w:w="2042"/>
        <w:gridCol w:w="2155"/>
        <w:gridCol w:w="2139"/>
        <w:gridCol w:w="2042"/>
      </w:tblGrid>
      <w:tr w:rsidR="00850FC8" w14:paraId="4786C41A" w14:textId="77777777">
        <w:trPr>
          <w:trHeight w:val="1050"/>
        </w:trPr>
        <w:tc>
          <w:tcPr>
            <w:tcW w:w="2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DA725" w14:textId="77777777" w:rsidR="00850FC8" w:rsidRDefault="00850FC8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212E7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caffeine consumption group</w:t>
            </w:r>
          </w:p>
        </w:tc>
        <w:tc>
          <w:tcPr>
            <w:tcW w:w="2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C074C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ffeine consumption group</w:t>
            </w:r>
          </w:p>
        </w:tc>
        <w:tc>
          <w:tcPr>
            <w:tcW w:w="2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0F79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50FC8" w14:paraId="5B0003FF" w14:textId="77777777">
        <w:trPr>
          <w:trHeight w:val="445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0379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subjects 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ED42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CE92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AFD2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3129D561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3F74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1B9C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05 ± 3.3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FAAD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13 ± 3.4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91DE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</w:tr>
      <w:tr w:rsidR="00850FC8" w14:paraId="732DA360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BB0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3495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37CF" w14:textId="77777777" w:rsidR="00850FC8" w:rsidRDefault="00850FC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C774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850FC8" w14:paraId="19ED9D1F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8BD7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9B96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 (52.12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933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0 (52.6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C15C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04DC73C9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78A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F9C1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 (47.88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65D0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5 (47.3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AA6A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63716F97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A03E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ce/ethnicity (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232C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0EC0" w14:textId="77777777" w:rsidR="00850FC8" w:rsidRDefault="00850FC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A554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0FC8" w14:paraId="3A3269D8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D93D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A36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 (26.73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2AC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2 (26.8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8F4E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5C93358B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5A6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566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 (11.14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012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6 (12.8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8E63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1A4C2605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FD9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AF57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 (18.93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8CA0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3 (34.7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9ECE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085D6E0A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57D8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E4FE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 (36.53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B0EC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0 (20.0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46F8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29A8D494" w14:textId="77777777">
        <w:trPr>
          <w:trHeight w:val="465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363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Race (Including Multi-Racial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F237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 (6.68%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E2B9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 (5.6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D3A2" w14:textId="77777777" w:rsidR="00850FC8" w:rsidRDefault="00850F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FC8" w14:paraId="3145C3C7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0CB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290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79 ± 6.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4CEF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0 ± 5.6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40A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850FC8" w14:paraId="1704E25D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7319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5CB2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 ± 1.5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17F8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 ± 1.5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4FF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 w:rsidR="00850FC8" w14:paraId="102C5EB2" w14:textId="77777777">
        <w:trPr>
          <w:trHeight w:val="465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CF65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um total calcium (mmol/L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25B7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 ± 0.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B705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 ± 0.0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16F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 w:rsidR="00850FC8" w14:paraId="7FBF78A0" w14:textId="77777777">
        <w:trPr>
          <w:trHeight w:val="465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9F65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um phosphorus (mmol/L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A4A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 ± 0.1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1471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 ± 0.1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0CD0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850FC8" w14:paraId="222E3466" w14:textId="77777777">
        <w:trPr>
          <w:trHeight w:val="465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95FF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mbar spine BMD (g/cm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4BDA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 ± 0.2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B98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 ± 0.2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F10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850FC8" w14:paraId="3C69D518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FB34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 femur BMD (g/cm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E509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 ± 0.1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80B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 ± 0.1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6671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850FC8" w14:paraId="2E891054" w14:textId="77777777">
        <w:trPr>
          <w:trHeight w:val="277"/>
        </w:trPr>
        <w:tc>
          <w:tcPr>
            <w:tcW w:w="2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20BD9B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ur neck BMD (g/cm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6AC83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 ± 0.1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50930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 ± 0.1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9E49FC" w14:textId="77777777" w:rsidR="00850FC8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</w:tr>
    </w:tbl>
    <w:p w14:paraId="5B4440CE" w14:textId="77777777" w:rsidR="00850FC8" w:rsidRDefault="00000000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>Mean ± SD for continuous variables: the P value was calculated by the weighted linear regression model. (%) for categorical variables</w:t>
      </w:r>
      <w:r>
        <w:rPr>
          <w:rFonts w:ascii="Times New Roman" w:hAnsi="Times New Roman" w:hint="eastAsia"/>
          <w:b/>
          <w:bCs/>
          <w:sz w:val="16"/>
          <w:szCs w:val="16"/>
        </w:rPr>
        <w:t>.</w:t>
      </w:r>
      <w:r>
        <w:rPr>
          <w:rFonts w:ascii="Times New Roman" w:hAnsi="Times New Roman"/>
          <w:b/>
          <w:bCs/>
          <w:sz w:val="16"/>
          <w:szCs w:val="16"/>
        </w:rPr>
        <w:t xml:space="preserve"> The </w:t>
      </w:r>
      <w:r>
        <w:rPr>
          <w:rFonts w:ascii="Times New Roman" w:hAnsi="Times New Roman"/>
          <w:b/>
          <w:bCs/>
          <w:i/>
          <w:sz w:val="16"/>
          <w:szCs w:val="16"/>
        </w:rPr>
        <w:t>P</w:t>
      </w:r>
      <w:r>
        <w:rPr>
          <w:rFonts w:ascii="Times New Roman" w:hAnsi="Times New Roman"/>
          <w:b/>
          <w:bCs/>
          <w:sz w:val="16"/>
          <w:szCs w:val="16"/>
        </w:rPr>
        <w:t xml:space="preserve"> value was calculated by the weighted chi-square test. </w:t>
      </w:r>
      <w:bookmarkStart w:id="1" w:name="_Hlk97155014"/>
      <w:r>
        <w:rPr>
          <w:rFonts w:ascii="Times New Roman" w:hAnsi="Times New Roman"/>
          <w:b/>
          <w:bCs/>
          <w:sz w:val="16"/>
          <w:szCs w:val="16"/>
        </w:rPr>
        <w:t>Abbreviation:</w:t>
      </w:r>
      <w:bookmarkEnd w:id="1"/>
      <w:r>
        <w:rPr>
          <w:rFonts w:ascii="Times New Roman" w:hAnsi="Times New Roman"/>
          <w:b/>
          <w:bCs/>
          <w:sz w:val="16"/>
          <w:szCs w:val="16"/>
        </w:rPr>
        <w:t xml:space="preserve"> BMD, bone mineral density. BMI, Body mass index. PIR, poverty income ratio</w:t>
      </w:r>
    </w:p>
    <w:p w14:paraId="6476F3F4" w14:textId="77777777" w:rsidR="00850FC8" w:rsidRDefault="00850FC8">
      <w:pPr>
        <w:spacing w:line="360" w:lineRule="auto"/>
      </w:pPr>
    </w:p>
    <w:sectPr w:rsidR="00850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BDA8C" w14:textId="77777777" w:rsidR="00C63AC8" w:rsidRDefault="00C63AC8" w:rsidP="007C29BD">
      <w:r>
        <w:separator/>
      </w:r>
    </w:p>
  </w:endnote>
  <w:endnote w:type="continuationSeparator" w:id="0">
    <w:p w14:paraId="26211822" w14:textId="77777777" w:rsidR="00C63AC8" w:rsidRDefault="00C63AC8" w:rsidP="007C2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4DAB6" w14:textId="77777777" w:rsidR="00C63AC8" w:rsidRDefault="00C63AC8" w:rsidP="007C29BD">
      <w:r>
        <w:separator/>
      </w:r>
    </w:p>
  </w:footnote>
  <w:footnote w:type="continuationSeparator" w:id="0">
    <w:p w14:paraId="1B97B77D" w14:textId="77777777" w:rsidR="00C63AC8" w:rsidRDefault="00C63AC8" w:rsidP="007C2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1N2I2MTcyNzE0NTZmNDEzYmFjODZlYTUyZDNhNWQifQ=="/>
  </w:docVars>
  <w:rsids>
    <w:rsidRoot w:val="0021306C"/>
    <w:rsid w:val="00181A1F"/>
    <w:rsid w:val="0021306C"/>
    <w:rsid w:val="00680A03"/>
    <w:rsid w:val="007C29BD"/>
    <w:rsid w:val="00850FC8"/>
    <w:rsid w:val="00C63AC8"/>
    <w:rsid w:val="346C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9E57F"/>
  <w15:docId w15:val="{A457DDB6-CEC8-4369-A22D-0A400B06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BD"/>
    <w:rPr>
      <w:rFonts w:ascii="等线" w:eastAsia="等线" w:hAnsi="等线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BD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peilun</dc:creator>
  <cp:lastModifiedBy>xiao peilun</cp:lastModifiedBy>
  <cp:revision>3</cp:revision>
  <dcterms:created xsi:type="dcterms:W3CDTF">2023-05-29T14:16:00Z</dcterms:created>
  <dcterms:modified xsi:type="dcterms:W3CDTF">2023-05-2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0B603D92644DE7B75A5C494DEA5E5D_12</vt:lpwstr>
  </property>
</Properties>
</file>